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1D3ED" w14:textId="77777777" w:rsidR="003A3B9B" w:rsidRDefault="003A3B9B" w:rsidP="003A3B9B">
      <w:pPr>
        <w:spacing w:line="240" w:lineRule="auto"/>
        <w:jc w:val="center"/>
        <w:rPr>
          <w:b/>
          <w:bCs/>
        </w:rPr>
      </w:pPr>
      <w:r w:rsidRPr="000F51C2">
        <w:rPr>
          <w:b/>
        </w:rPr>
        <w:t>Supplementa</w:t>
      </w:r>
      <w:r>
        <w:rPr>
          <w:b/>
        </w:rPr>
        <w:t>ry Information</w:t>
      </w:r>
    </w:p>
    <w:p w14:paraId="2439FA65" w14:textId="77777777" w:rsidR="00811848" w:rsidRDefault="00811848" w:rsidP="00811848">
      <w:pPr>
        <w:jc w:val="left"/>
        <w:rPr>
          <w:b/>
        </w:rPr>
      </w:pPr>
    </w:p>
    <w:p w14:paraId="6ABC1FFC" w14:textId="77777777" w:rsidR="003A3B9B" w:rsidRDefault="003A3B9B" w:rsidP="00811848">
      <w:pPr>
        <w:jc w:val="left"/>
        <w:rPr>
          <w:b/>
        </w:rPr>
      </w:pPr>
    </w:p>
    <w:p w14:paraId="24084593" w14:textId="77777777" w:rsidR="002561FC" w:rsidRPr="008B40AD" w:rsidRDefault="002561FC" w:rsidP="002561FC">
      <w:pPr>
        <w:spacing w:line="240" w:lineRule="auto"/>
        <w:ind w:left="1985" w:hanging="1985"/>
      </w:pPr>
      <w:r w:rsidRPr="00680F94">
        <w:rPr>
          <w:b/>
          <w:bCs/>
        </w:rPr>
        <w:t xml:space="preserve">Title: </w:t>
      </w:r>
      <w:r>
        <w:rPr>
          <w:b/>
          <w:bCs/>
        </w:rPr>
        <w:tab/>
      </w:r>
      <w:r w:rsidRPr="008B40AD">
        <w:t>Simulating Federated Learning for Steatosis Detection Using Ultrasound Images</w:t>
      </w:r>
    </w:p>
    <w:p w14:paraId="6C61DD09" w14:textId="77777777" w:rsidR="002561FC" w:rsidRDefault="002561FC" w:rsidP="002561FC">
      <w:pPr>
        <w:spacing w:line="240" w:lineRule="auto"/>
        <w:ind w:left="1985" w:hanging="1985"/>
        <w:rPr>
          <w:b/>
          <w:bCs/>
        </w:rPr>
      </w:pPr>
    </w:p>
    <w:p w14:paraId="4821ED7C" w14:textId="48FE7692" w:rsidR="003A3B9B" w:rsidRPr="002561FC" w:rsidRDefault="002561FC" w:rsidP="002561FC">
      <w:pPr>
        <w:spacing w:line="240" w:lineRule="auto"/>
        <w:ind w:left="1985" w:hanging="1985"/>
      </w:pPr>
      <w:r w:rsidRPr="00680F94">
        <w:rPr>
          <w:b/>
          <w:bCs/>
        </w:rPr>
        <w:t xml:space="preserve">Authors: </w:t>
      </w:r>
      <w:r>
        <w:rPr>
          <w:b/>
          <w:bCs/>
        </w:rPr>
        <w:tab/>
      </w:r>
      <w:r w:rsidRPr="008B40AD">
        <w:t xml:space="preserve">Yue Qi, Pedro </w:t>
      </w:r>
      <w:proofErr w:type="spellStart"/>
      <w:r w:rsidRPr="008B40AD">
        <w:t>Vianna</w:t>
      </w:r>
      <w:proofErr w:type="spellEnd"/>
      <w:r w:rsidRPr="008B40AD">
        <w:t xml:space="preserve">, Alexandre </w:t>
      </w:r>
      <w:proofErr w:type="spellStart"/>
      <w:r w:rsidRPr="008B40AD">
        <w:t>Cadrin-Chênevert</w:t>
      </w:r>
      <w:proofErr w:type="spellEnd"/>
      <w:r w:rsidRPr="008B40AD">
        <w:t xml:space="preserve">, </w:t>
      </w:r>
      <w:proofErr w:type="spellStart"/>
      <w:r w:rsidRPr="008B40AD">
        <w:t>Katleen</w:t>
      </w:r>
      <w:proofErr w:type="spellEnd"/>
      <w:r w:rsidRPr="008B40AD">
        <w:t xml:space="preserve"> Blanchet, Emmanuel Montagnon, Eugene </w:t>
      </w:r>
      <w:proofErr w:type="spellStart"/>
      <w:r w:rsidRPr="008B40AD">
        <w:t>Belilovsky</w:t>
      </w:r>
      <w:proofErr w:type="spellEnd"/>
      <w:r w:rsidRPr="008B40AD">
        <w:t xml:space="preserve">, Guy Wolf, Louis-Antoine </w:t>
      </w:r>
      <w:proofErr w:type="spellStart"/>
      <w:r w:rsidRPr="008B40AD">
        <w:t>Mullie</w:t>
      </w:r>
      <w:proofErr w:type="spellEnd"/>
      <w:r w:rsidRPr="008B40AD">
        <w:t xml:space="preserve">, Guy Cloutier, Michaël </w:t>
      </w:r>
      <w:proofErr w:type="spellStart"/>
      <w:r w:rsidRPr="008B40AD">
        <w:t>Chassé</w:t>
      </w:r>
      <w:proofErr w:type="spellEnd"/>
      <w:r w:rsidRPr="008B40AD">
        <w:t xml:space="preserve"> and </w:t>
      </w:r>
      <w:proofErr w:type="gramStart"/>
      <w:r w:rsidRPr="008B40AD">
        <w:t>An</w:t>
      </w:r>
      <w:proofErr w:type="gramEnd"/>
      <w:r w:rsidRPr="008B40AD">
        <w:t xml:space="preserve"> Tang</w:t>
      </w:r>
    </w:p>
    <w:p w14:paraId="422B7E59" w14:textId="77777777" w:rsidR="00811848" w:rsidRPr="002561FC" w:rsidRDefault="00811848">
      <w:pPr>
        <w:spacing w:line="240" w:lineRule="auto"/>
        <w:jc w:val="left"/>
        <w:rPr>
          <w:b/>
        </w:rPr>
      </w:pPr>
      <w:r w:rsidRPr="002561FC">
        <w:rPr>
          <w:b/>
        </w:rPr>
        <w:br w:type="page"/>
      </w:r>
    </w:p>
    <w:p w14:paraId="56A44AD2" w14:textId="77777777" w:rsidR="00954300" w:rsidRPr="001D77B1" w:rsidRDefault="00954300" w:rsidP="00954300">
      <w:pPr>
        <w:spacing w:line="240" w:lineRule="auto"/>
        <w:jc w:val="left"/>
      </w:pPr>
      <w:r>
        <w:rPr>
          <w:b/>
          <w:bCs/>
        </w:rPr>
        <w:lastRenderedPageBreak/>
        <w:t>Table</w:t>
      </w:r>
      <w:r w:rsidRPr="000B6342">
        <w:rPr>
          <w:b/>
          <w:bCs/>
        </w:rPr>
        <w:t xml:space="preserve"> </w:t>
      </w:r>
      <w:r>
        <w:rPr>
          <w:b/>
          <w:bCs/>
        </w:rPr>
        <w:t>S1</w:t>
      </w:r>
      <w:r w:rsidRPr="000B6342">
        <w:rPr>
          <w:b/>
          <w:bCs/>
        </w:rPr>
        <w:t xml:space="preserve">. </w:t>
      </w:r>
      <w:r w:rsidRPr="0031374A">
        <w:t>Diagnostic</w:t>
      </w:r>
      <w:r>
        <w:rPr>
          <w:b/>
          <w:bCs/>
        </w:rPr>
        <w:t xml:space="preserve"> </w:t>
      </w:r>
      <w:r>
        <w:t>p</w:t>
      </w:r>
      <w:r w:rsidRPr="000B6342">
        <w:t xml:space="preserve">erformance </w:t>
      </w:r>
      <w:r>
        <w:t xml:space="preserve">of </w:t>
      </w:r>
      <w:r w:rsidRPr="008D3FD5">
        <w:t>four federated learning algorithms and four data partition strategies.</w:t>
      </w:r>
    </w:p>
    <w:p w14:paraId="77D748BB" w14:textId="77777777" w:rsidR="00954300" w:rsidRDefault="00954300" w:rsidP="00954300">
      <w:pPr>
        <w:spacing w:line="240" w:lineRule="auto"/>
        <w:jc w:val="left"/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648"/>
        <w:gridCol w:w="1824"/>
        <w:gridCol w:w="2025"/>
        <w:gridCol w:w="2025"/>
        <w:gridCol w:w="2025"/>
        <w:gridCol w:w="2025"/>
      </w:tblGrid>
      <w:tr w:rsidR="00954300" w14:paraId="5B6AA7F2" w14:textId="77777777" w:rsidTr="00A76A28">
        <w:trPr>
          <w:jc w:val="center"/>
        </w:trPr>
        <w:tc>
          <w:tcPr>
            <w:tcW w:w="134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2419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ata Partition </w:t>
            </w:r>
            <w:r w:rsidRPr="000B6342">
              <w:rPr>
                <w:b/>
                <w:bCs/>
              </w:rPr>
              <w:t>Strategy</w:t>
            </w:r>
          </w:p>
        </w:tc>
        <w:tc>
          <w:tcPr>
            <w:tcW w:w="672" w:type="pct"/>
            <w:tcBorders>
              <w:top w:val="single" w:sz="12" w:space="0" w:color="000000"/>
              <w:bottom w:val="single" w:sz="4" w:space="0" w:color="000000"/>
            </w:tcBorders>
          </w:tcPr>
          <w:p w14:paraId="4E8B97CA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0B6342">
              <w:rPr>
                <w:b/>
                <w:bCs/>
              </w:rPr>
              <w:t>Metric</w:t>
            </w:r>
          </w:p>
        </w:tc>
        <w:tc>
          <w:tcPr>
            <w:tcW w:w="74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0FE0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0B6342">
              <w:rPr>
                <w:b/>
                <w:bCs/>
              </w:rPr>
              <w:t>FedAvg</w:t>
            </w:r>
            <w:proofErr w:type="spellEnd"/>
          </w:p>
        </w:tc>
        <w:tc>
          <w:tcPr>
            <w:tcW w:w="74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E901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0B6342">
              <w:rPr>
                <w:b/>
                <w:bCs/>
              </w:rPr>
              <w:t>FedAvgM</w:t>
            </w:r>
            <w:proofErr w:type="spellEnd"/>
          </w:p>
        </w:tc>
        <w:tc>
          <w:tcPr>
            <w:tcW w:w="74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A307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0B6342">
              <w:rPr>
                <w:b/>
                <w:bCs/>
              </w:rPr>
              <w:t>FedYogi</w:t>
            </w:r>
            <w:proofErr w:type="spellEnd"/>
          </w:p>
        </w:tc>
        <w:tc>
          <w:tcPr>
            <w:tcW w:w="74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3150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0B6342">
              <w:rPr>
                <w:b/>
                <w:bCs/>
              </w:rPr>
              <w:t>FedProx</w:t>
            </w:r>
            <w:proofErr w:type="spellEnd"/>
          </w:p>
        </w:tc>
      </w:tr>
      <w:tr w:rsidR="00954300" w14:paraId="7E4E39C8" w14:textId="77777777" w:rsidTr="00A76A28">
        <w:trPr>
          <w:trHeight w:val="440"/>
          <w:jc w:val="center"/>
        </w:trPr>
        <w:tc>
          <w:tcPr>
            <w:tcW w:w="1344" w:type="pc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9DF9C" w14:textId="77777777" w:rsidR="00954300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0B6342">
              <w:t>Class distribution skew</w:t>
            </w:r>
          </w:p>
          <w:p w14:paraId="66C41E57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0B6342">
              <w:t>(distribution-based)</w:t>
            </w:r>
          </w:p>
        </w:tc>
        <w:tc>
          <w:tcPr>
            <w:tcW w:w="672" w:type="pct"/>
          </w:tcPr>
          <w:p w14:paraId="0CCCD211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UC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7D3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7 (0.82, 0.9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72C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1 (0.79, 0.83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422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71, 0.8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623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7 (0.79, 0.95)</w:t>
            </w:r>
          </w:p>
        </w:tc>
      </w:tr>
      <w:tr w:rsidR="00954300" w14:paraId="522C72D2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A625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</w:tcPr>
          <w:p w14:paraId="4BF18FE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ensitiv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DFE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1 (0.76, 0.86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3C0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47 (0.04, 0.9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1C4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48 (0.24, 0.7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8E4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4 (0.72, 0.96)</w:t>
            </w:r>
          </w:p>
        </w:tc>
      </w:tr>
      <w:tr w:rsidR="00954300" w14:paraId="6CD3127B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C160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</w:tcPr>
          <w:p w14:paraId="7230469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pecific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9421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7 (0.70, 0.84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9E8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4 (0.36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F05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5 (0.71, 0.9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10E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5 (0.67, 0.83)</w:t>
            </w:r>
          </w:p>
        </w:tc>
      </w:tr>
      <w:tr w:rsidR="00954300" w14:paraId="43E7C445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EB19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</w:tcPr>
          <w:p w14:paraId="51E00602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ccurac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522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9 (0.73, 0.85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147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1 (0.59, 0.63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C33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7 (0.58, 0.76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23F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9 (0.71, 0.87)</w:t>
            </w:r>
          </w:p>
        </w:tc>
      </w:tr>
      <w:tr w:rsidR="00954300" w14:paraId="3EA39528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5E3D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</w:tcPr>
          <w:p w14:paraId="0B69157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P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3EC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72, 0.84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921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2 (0.57, 0.87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284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63, 0.97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7D1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7 (0.70, 0.84)</w:t>
            </w:r>
          </w:p>
        </w:tc>
      </w:tr>
      <w:tr w:rsidR="00954300" w14:paraId="34397BAB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EE48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</w:tcPr>
          <w:p w14:paraId="59CB165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N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43A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74, 0.86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F47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4 (0.48, 0.8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9BA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3 (0.54, 0.7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E7C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3 (0.71, 0.95)</w:t>
            </w:r>
          </w:p>
        </w:tc>
      </w:tr>
      <w:tr w:rsidR="00954300" w14:paraId="4DDFC1AA" w14:textId="77777777" w:rsidTr="00A76A28">
        <w:trPr>
          <w:trHeight w:val="440"/>
          <w:jc w:val="center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A1193" w14:textId="77777777" w:rsidR="00954300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Class distribution skew</w:t>
            </w:r>
          </w:p>
          <w:p w14:paraId="6091036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(quantity-based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63CD4E2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UC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BC6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0 (0.38, 0.82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1D7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</w:t>
            </w:r>
            <w:r w:rsidRPr="000B6342">
              <w:t>5</w:t>
            </w:r>
            <w:r>
              <w:t>0 (0.34, 0.66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8572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0 (0.50, 0.70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D108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9 (0.66, 0.72)</w:t>
            </w:r>
          </w:p>
        </w:tc>
      </w:tr>
      <w:tr w:rsidR="00954300" w14:paraId="176EA1FB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808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7FF1B3B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ensitiv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04B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1.00 (1.00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B1C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1.00 (1.00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FC4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1.00 (1.00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C199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97 (0.90, 1.00)</w:t>
            </w:r>
          </w:p>
        </w:tc>
      </w:tr>
      <w:tr w:rsidR="00954300" w14:paraId="4A4AB63F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D1C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26A4B6F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pecific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8B8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00 (0.00, 0.01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830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00 (0.00, 0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79F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00 (0.00, 0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D652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11 (0.00, 0.34)</w:t>
            </w:r>
          </w:p>
        </w:tc>
      </w:tr>
      <w:tr w:rsidR="00954300" w14:paraId="62C14422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5A0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0611129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ccurac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065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2F7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C03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478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4 (0.46, 0.62)</w:t>
            </w:r>
          </w:p>
        </w:tc>
      </w:tr>
      <w:tr w:rsidR="00954300" w14:paraId="6BC7140E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C5B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1431A10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P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5A51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A7E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E20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0 (0.50, 0.5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D3F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2 (0.47, 0.57)</w:t>
            </w:r>
          </w:p>
        </w:tc>
      </w:tr>
      <w:tr w:rsidR="00954300" w14:paraId="65CAEA08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4F0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303A8A3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N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B69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33 (0.00, 0.9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C16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00 (0.00, 0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B63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00 (0.00, 0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D9A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26 (0.00, 0.77)</w:t>
            </w:r>
          </w:p>
        </w:tc>
      </w:tr>
      <w:tr w:rsidR="00954300" w14:paraId="5E80B22A" w14:textId="77777777" w:rsidTr="00A76A28">
        <w:trPr>
          <w:trHeight w:val="440"/>
          <w:jc w:val="center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1133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Quantity skew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6CBFF4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UC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F54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92 (0.91, 0.93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898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2 (0.79, 0.85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ABC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72, 0.84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8E3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92 (0.90, 0.94)</w:t>
            </w:r>
          </w:p>
        </w:tc>
      </w:tr>
      <w:tr w:rsidR="00954300" w14:paraId="5CAF6B2C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FDB7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4ED30E6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ensitiv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DC7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8 (0.71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808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5 (0.78, 0.9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40F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0 (0.17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2AB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9 (0.79, 0.99)</w:t>
            </w:r>
          </w:p>
        </w:tc>
      </w:tr>
      <w:tr w:rsidR="00954300" w14:paraId="4D28A123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F55C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717A37C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pecific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165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7 (0.62, 0.9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552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3 (0.44, 0.8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964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3 (0.47, 0.9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45E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1 (0.76, 0.86)</w:t>
            </w:r>
          </w:p>
        </w:tc>
      </w:tr>
      <w:tr w:rsidR="00954300" w14:paraId="0383E994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AA83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55D3FA0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ccurac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CE2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2 (0.79, 0.85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19D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4 (0.67, 0.81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0482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6 (0.52, 0.8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C52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5 (0.82, 0.88)</w:t>
            </w:r>
          </w:p>
        </w:tc>
      </w:tr>
      <w:tr w:rsidR="00954300" w14:paraId="4583C280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475E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1E4C266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P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8D6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72, 0.88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FE9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0 (0.61, 0.7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72E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8 (0.56, 0.8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CAD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3 (0.80, 0.86)</w:t>
            </w:r>
          </w:p>
        </w:tc>
      </w:tr>
      <w:tr w:rsidR="00954300" w14:paraId="36D263EA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97B2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4E8621B1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N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68A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9 (0.77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ABD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1 (0.79, 0.83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F54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0 (0.51, 0.8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6C8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9 (0.80, 0.98)</w:t>
            </w:r>
          </w:p>
        </w:tc>
      </w:tr>
      <w:tr w:rsidR="00954300" w14:paraId="5CB42069" w14:textId="77777777" w:rsidTr="00A76A28">
        <w:trPr>
          <w:trHeight w:val="440"/>
          <w:jc w:val="center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FDEE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D97592">
              <w:t>Source-based partition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327F88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UC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F38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93 (0.92, 0.94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F4EE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1 (0.73, 0.89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307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74, 0.86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358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8 (0.81, 0.95)</w:t>
            </w:r>
          </w:p>
        </w:tc>
      </w:tr>
      <w:tr w:rsidR="00954300" w14:paraId="79A9CA17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54C5336" w14:textId="77777777" w:rsidR="00954300" w:rsidRPr="00D9759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5C20E3C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ensitiv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4D17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8 (0.76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589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55 (0.11, 0.99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DF5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64, 0.92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ECD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8 (0.82, 0.94)</w:t>
            </w:r>
          </w:p>
        </w:tc>
      </w:tr>
      <w:tr w:rsidR="00954300" w14:paraId="5E5E0CFB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1BACF18" w14:textId="77777777" w:rsidR="00954300" w:rsidRPr="00D9759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76A76D0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Specificit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D223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5 (0.65, 0.85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528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60, 1.0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8EF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63, 0.93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3FC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2 (0.69, 0.75)</w:t>
            </w:r>
          </w:p>
        </w:tc>
      </w:tr>
      <w:tr w:rsidR="00954300" w14:paraId="7ECD69F7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924DDA9" w14:textId="77777777" w:rsidR="00954300" w:rsidRPr="00D9759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76588C7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Accuracy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670F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2 (0.80, 0.84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8795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8 (0.56, 0.80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56DD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75, 0.81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402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0 (0.79, 0.81)</w:t>
            </w:r>
          </w:p>
        </w:tc>
      </w:tr>
      <w:tr w:rsidR="00954300" w14:paraId="07DD5A5E" w14:textId="77777777" w:rsidTr="00A76A28">
        <w:trPr>
          <w:trHeight w:val="440"/>
          <w:jc w:val="center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9671959" w14:textId="77777777" w:rsidR="00954300" w:rsidRPr="00D97592" w:rsidRDefault="00954300" w:rsidP="00A76A28">
            <w:pPr>
              <w:widowControl w:val="0"/>
              <w:spacing w:line="240" w:lineRule="auto"/>
              <w:jc w:val="center"/>
            </w:pPr>
          </w:p>
        </w:tc>
        <w:tc>
          <w:tcPr>
            <w:tcW w:w="672" w:type="pct"/>
          </w:tcPr>
          <w:p w14:paraId="73444578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 w:rsidRPr="000B6342">
              <w:t>PPV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FA24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9 (0.74, 0.84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FFFB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8 (0.69, 0.87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364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9 (0.70, 0.88)</w:t>
            </w:r>
          </w:p>
        </w:tc>
        <w:tc>
          <w:tcPr>
            <w:tcW w:w="7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D91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6 (0.75, 0.77)</w:t>
            </w:r>
          </w:p>
        </w:tc>
      </w:tr>
      <w:tr w:rsidR="00954300" w14:paraId="0F0AB8D7" w14:textId="77777777" w:rsidTr="00A76A28">
        <w:trPr>
          <w:trHeight w:val="440"/>
          <w:jc w:val="center"/>
        </w:trPr>
        <w:tc>
          <w:tcPr>
            <w:tcW w:w="134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1E08A29" w14:textId="77777777" w:rsidR="00954300" w:rsidRPr="000B6342" w:rsidRDefault="00954300" w:rsidP="00A76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672" w:type="pct"/>
            <w:tcBorders>
              <w:bottom w:val="single" w:sz="12" w:space="0" w:color="000000"/>
            </w:tcBorders>
          </w:tcPr>
          <w:p w14:paraId="2E2121B6" w14:textId="77777777" w:rsidR="00954300" w:rsidRPr="000B6342" w:rsidRDefault="00954300" w:rsidP="00A76A28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0B6342">
              <w:t>NPV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FC4A" w14:textId="77777777" w:rsidR="00954300" w:rsidRPr="000B6342" w:rsidRDefault="00954300" w:rsidP="00A76A28">
            <w:pPr>
              <w:widowControl w:val="0"/>
              <w:spacing w:line="240" w:lineRule="auto"/>
              <w:jc w:val="center"/>
              <w:rPr>
                <w:bCs/>
              </w:rPr>
            </w:pPr>
            <w:r>
              <w:t>0.88 (0.77, 0.99)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6D10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69 (0.51, 0.87)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D1E9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79 (0.72, 0.86)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9BFC" w14:textId="77777777" w:rsidR="00954300" w:rsidRPr="000B6342" w:rsidRDefault="00954300" w:rsidP="00A76A28">
            <w:pPr>
              <w:widowControl w:val="0"/>
              <w:spacing w:line="240" w:lineRule="auto"/>
              <w:jc w:val="center"/>
            </w:pPr>
            <w:r>
              <w:t>0.86 (0.80, 0.92)</w:t>
            </w:r>
          </w:p>
        </w:tc>
      </w:tr>
    </w:tbl>
    <w:p w14:paraId="2961BC9D" w14:textId="77777777" w:rsidR="00954300" w:rsidRDefault="00954300" w:rsidP="00C12E4B">
      <w:pPr>
        <w:spacing w:line="240" w:lineRule="auto"/>
        <w:jc w:val="left"/>
      </w:pPr>
    </w:p>
    <w:p w14:paraId="258DA8D4" w14:textId="77777777" w:rsidR="00954300" w:rsidRDefault="00954300" w:rsidP="004E7710">
      <w:pPr>
        <w:spacing w:line="240" w:lineRule="auto"/>
        <w:jc w:val="left"/>
        <w:sectPr w:rsidR="00954300" w:rsidSect="002A47C8">
          <w:pgSz w:w="15840" w:h="12240" w:orient="landscape"/>
          <w:pgMar w:top="1134" w:right="1134" w:bottom="1134" w:left="1134" w:header="720" w:footer="720" w:gutter="0"/>
          <w:pgNumType w:start="1"/>
          <w:cols w:space="720"/>
          <w:docGrid w:linePitch="326"/>
        </w:sectPr>
      </w:pPr>
      <w:proofErr w:type="gramStart"/>
      <w:r>
        <w:t>Note.—</w:t>
      </w:r>
      <w:proofErr w:type="gramEnd"/>
      <w:r>
        <w:t xml:space="preserve"> The models were trained for 1 epoch per round. </w:t>
      </w:r>
      <w:r w:rsidRPr="000B6342">
        <w:rPr>
          <w:i/>
        </w:rPr>
        <w:t>AUC</w:t>
      </w:r>
      <w:r>
        <w:t xml:space="preserve"> = area under the receiver operating characteristic curve, </w:t>
      </w:r>
      <w:r w:rsidRPr="000B6342">
        <w:rPr>
          <w:i/>
        </w:rPr>
        <w:t>NPV</w:t>
      </w:r>
      <w:r>
        <w:t xml:space="preserve"> = negative predictive value, and </w:t>
      </w:r>
      <w:r w:rsidRPr="000B6342">
        <w:rPr>
          <w:i/>
        </w:rPr>
        <w:t>PPV</w:t>
      </w:r>
      <w:r>
        <w:t xml:space="preserve"> = positive predictive value. Data in parentheses are 95% CIs</w:t>
      </w:r>
      <w:r w:rsidRPr="00F43BB0">
        <w:t>.</w:t>
      </w:r>
    </w:p>
    <w:p w14:paraId="4692A608" w14:textId="77777777" w:rsidR="00954300" w:rsidRPr="00BF2588" w:rsidRDefault="00B3308C" w:rsidP="00954300">
      <w:pPr>
        <w:spacing w:line="240" w:lineRule="auto"/>
        <w:jc w:val="center"/>
        <w:rPr>
          <w:b/>
          <w:bCs/>
        </w:rPr>
      </w:pPr>
      <w:r w:rsidRPr="00072838">
        <w:rPr>
          <w:noProof/>
          <w:lang w:val="en-CA" w:eastAsia="en-CA"/>
        </w:rPr>
        <w:lastRenderedPageBreak/>
        <w:drawing>
          <wp:inline distT="0" distB="0" distL="0" distR="0" wp14:anchorId="2C5179DE" wp14:editId="4CBD06E6">
            <wp:extent cx="5943600" cy="4192270"/>
            <wp:effectExtent l="0" t="0" r="0" b="0"/>
            <wp:docPr id="1" name="Picture 2" descr="Figure S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852A8" w14:textId="77777777" w:rsidR="00954300" w:rsidRDefault="00954300" w:rsidP="00C12E4B">
      <w:pPr>
        <w:spacing w:line="240" w:lineRule="auto"/>
        <w:jc w:val="left"/>
        <w:rPr>
          <w:b/>
          <w:bCs/>
        </w:rPr>
      </w:pPr>
    </w:p>
    <w:p w14:paraId="0B87B107" w14:textId="174148F1" w:rsidR="00954300" w:rsidRPr="0060203D" w:rsidRDefault="00954300" w:rsidP="00C12E4B">
      <w:pPr>
        <w:spacing w:line="240" w:lineRule="auto"/>
        <w:jc w:val="left"/>
      </w:pPr>
      <w:r w:rsidRPr="00BF2588">
        <w:rPr>
          <w:b/>
          <w:bCs/>
        </w:rPr>
        <w:t xml:space="preserve">Figure S1. </w:t>
      </w:r>
      <w:r w:rsidRPr="00BF2588">
        <w:t xml:space="preserve">Design of the federated learning simulation environment. Typically, a four-step process is followed for each training round. Initially, the server transmits the most up-to-date global model to the </w:t>
      </w:r>
      <w:r>
        <w:t>site</w:t>
      </w:r>
      <w:r w:rsidRPr="00BF2588">
        <w:t xml:space="preserve">s. Subsequently, the </w:t>
      </w:r>
      <w:r>
        <w:t>site</w:t>
      </w:r>
      <w:r w:rsidRPr="00BF2588">
        <w:t xml:space="preserve">s train the received model using their local data. Afterwards, the </w:t>
      </w:r>
      <w:r>
        <w:t>site</w:t>
      </w:r>
      <w:r w:rsidRPr="00BF2588">
        <w:t>s send the trained local model back to the server. Finally, the server update</w:t>
      </w:r>
      <w:r w:rsidR="00152768">
        <w:t>s</w:t>
      </w:r>
      <w:bookmarkStart w:id="0" w:name="_GoBack"/>
      <w:bookmarkEnd w:id="0"/>
      <w:r w:rsidRPr="00BF2588">
        <w:t xml:space="preserve"> the global model based on the received contributions.</w:t>
      </w:r>
      <w:r>
        <w:t xml:space="preserve"> </w:t>
      </w:r>
      <w:r>
        <w:rPr>
          <w:i/>
          <w:iCs/>
        </w:rPr>
        <w:t xml:space="preserve">VM = </w:t>
      </w:r>
      <w:r>
        <w:t>virtual machine.</w:t>
      </w:r>
      <w:r w:rsidR="006B6101">
        <w:t xml:space="preserve"> </w:t>
      </w:r>
      <w:r w:rsidR="006B6101" w:rsidRPr="00152768">
        <w:t>Credit: server, site and model icons, Flaticon.com.</w:t>
      </w:r>
    </w:p>
    <w:p w14:paraId="6F9F23A6" w14:textId="77777777" w:rsidR="00954300" w:rsidRPr="00BF2588" w:rsidRDefault="00954300" w:rsidP="00C12E4B">
      <w:pPr>
        <w:jc w:val="left"/>
      </w:pPr>
      <w:r w:rsidRPr="00BF2588">
        <w:br w:type="page"/>
      </w:r>
    </w:p>
    <w:p w14:paraId="47277A6D" w14:textId="77777777" w:rsidR="00954300" w:rsidRDefault="00B3308C" w:rsidP="00954300">
      <w:pPr>
        <w:spacing w:line="240" w:lineRule="auto"/>
        <w:jc w:val="center"/>
        <w:rPr>
          <w:b/>
          <w:bCs/>
          <w:sz w:val="22"/>
          <w:szCs w:val="22"/>
        </w:rPr>
      </w:pPr>
      <w:r w:rsidRPr="00072838">
        <w:rPr>
          <w:noProof/>
          <w:lang w:val="en-CA" w:eastAsia="en-CA"/>
        </w:rPr>
        <w:lastRenderedPageBreak/>
        <w:drawing>
          <wp:inline distT="0" distB="0" distL="0" distR="0" wp14:anchorId="0ABE89D0" wp14:editId="25E3B001">
            <wp:extent cx="5964555" cy="3657600"/>
            <wp:effectExtent l="0" t="0" r="0" b="0"/>
            <wp:docPr id="2" name="Picture 1" descr="Figure S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07E24" w14:textId="77777777" w:rsidR="00954300" w:rsidRDefault="00954300" w:rsidP="00954300">
      <w:pPr>
        <w:spacing w:line="240" w:lineRule="auto"/>
        <w:jc w:val="left"/>
        <w:rPr>
          <w:b/>
          <w:bCs/>
        </w:rPr>
      </w:pPr>
    </w:p>
    <w:p w14:paraId="154FAAA0" w14:textId="7252B372" w:rsidR="00A76A28" w:rsidRPr="00954300" w:rsidRDefault="00954300" w:rsidP="00BE230F">
      <w:pPr>
        <w:spacing w:line="240" w:lineRule="auto"/>
        <w:jc w:val="left"/>
      </w:pPr>
      <w:r w:rsidRPr="00BF2588">
        <w:rPr>
          <w:b/>
          <w:bCs/>
        </w:rPr>
        <w:t>Figure S2.</w:t>
      </w:r>
      <w:r w:rsidRPr="00BF2588">
        <w:t xml:space="preserve"> </w:t>
      </w:r>
      <w:proofErr w:type="spellStart"/>
      <w:r w:rsidRPr="00BF2588">
        <w:t>FedAvg</w:t>
      </w:r>
      <w:proofErr w:type="spellEnd"/>
      <w:r w:rsidRPr="00BF2588">
        <w:t xml:space="preserve"> training round: (1) server distributes the weights of the global model to each </w:t>
      </w:r>
      <w:r>
        <w:t>site</w:t>
      </w:r>
      <w:r w:rsidRPr="00BF2588">
        <w:t xml:space="preserve">, (2) </w:t>
      </w:r>
      <w:r>
        <w:t>site</w:t>
      </w:r>
      <w:r w:rsidRPr="00BF2588">
        <w:t xml:space="preserve">s train the model with local data, (3) </w:t>
      </w:r>
      <w:r>
        <w:t>site</w:t>
      </w:r>
      <w:r w:rsidRPr="00BF2588">
        <w:t>s transmit the weights of trained model to the server and (4) server aggregates the received weights.</w:t>
      </w:r>
    </w:p>
    <w:sectPr w:rsidR="00A76A28" w:rsidRPr="00954300" w:rsidSect="002A47C8">
      <w:pgSz w:w="12240" w:h="15840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6107C0"/>
    <w:multiLevelType w:val="hybridMultilevel"/>
    <w:tmpl w:val="E970FED2"/>
    <w:lvl w:ilvl="0" w:tplc="5D503B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5284A8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114E4BB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B8EDE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DBE114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F5A4415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AC222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C0E21A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949246D2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9AE"/>
    <w:rsid w:val="00072838"/>
    <w:rsid w:val="000A7730"/>
    <w:rsid w:val="00152768"/>
    <w:rsid w:val="002561FC"/>
    <w:rsid w:val="002A47C8"/>
    <w:rsid w:val="003A3B9B"/>
    <w:rsid w:val="004E7710"/>
    <w:rsid w:val="006B6101"/>
    <w:rsid w:val="00811848"/>
    <w:rsid w:val="00954300"/>
    <w:rsid w:val="00A11EF2"/>
    <w:rsid w:val="00A76A28"/>
    <w:rsid w:val="00B3308C"/>
    <w:rsid w:val="00BE230F"/>
    <w:rsid w:val="00C12E4B"/>
    <w:rsid w:val="00CB39AE"/>
    <w:rsid w:val="00F4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0E372"/>
  <w15:chartTrackingRefBased/>
  <w15:docId w15:val="{9A072D93-5B5D-CC4D-9FF4-92B66362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4300"/>
    <w:pPr>
      <w:spacing w:line="480" w:lineRule="auto"/>
      <w:jc w:val="both"/>
    </w:pPr>
    <w:rPr>
      <w:rFonts w:ascii="Times New Roman" w:eastAsia="Times New Roman" w:hAnsi="Times New Roman"/>
      <w:sz w:val="24"/>
      <w:szCs w:val="24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1848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8118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e</dc:creator>
  <cp:keywords/>
  <dc:description/>
  <cp:lastModifiedBy>Qi Yue</cp:lastModifiedBy>
  <cp:revision>10</cp:revision>
  <dcterms:created xsi:type="dcterms:W3CDTF">2024-02-24T23:03:00Z</dcterms:created>
  <dcterms:modified xsi:type="dcterms:W3CDTF">2024-05-14T13:49:00Z</dcterms:modified>
</cp:coreProperties>
</file>